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FA6" w:rsidRDefault="006E0B4E" w:rsidP="00554FA6">
      <w:pPr>
        <w:jc w:val="center"/>
        <w:rPr>
          <w:b/>
        </w:rPr>
      </w:pPr>
      <w:r>
        <w:rPr>
          <w:b/>
        </w:rPr>
        <w:t>S1 Appendix</w:t>
      </w:r>
      <w:r w:rsidR="00554FA6" w:rsidRPr="00554FA6">
        <w:rPr>
          <w:b/>
        </w:rPr>
        <w:t xml:space="preserve">- List of </w:t>
      </w:r>
      <w:proofErr w:type="spellStart"/>
      <w:r w:rsidR="00554FA6" w:rsidRPr="00554FA6">
        <w:rPr>
          <w:b/>
        </w:rPr>
        <w:t>Monodontidae</w:t>
      </w:r>
      <w:proofErr w:type="spellEnd"/>
      <w:r w:rsidR="00554FA6" w:rsidRPr="00554FA6">
        <w:rPr>
          <w:b/>
        </w:rPr>
        <w:t xml:space="preserve"> specimens</w:t>
      </w:r>
    </w:p>
    <w:tbl>
      <w:tblPr>
        <w:tblpPr w:leftFromText="180" w:rightFromText="180" w:vertAnchor="page" w:horzAnchor="margin" w:tblpXSpec="center" w:tblpY="3721"/>
        <w:tblW w:w="6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480"/>
        <w:gridCol w:w="1400"/>
        <w:gridCol w:w="1806"/>
      </w:tblGrid>
      <w:tr w:rsidR="00554FA6" w:rsidTr="000C0C6E">
        <w:trPr>
          <w:trHeight w:val="300"/>
        </w:trPr>
        <w:tc>
          <w:tcPr>
            <w:tcW w:w="1860" w:type="dxa"/>
            <w:shd w:val="clear" w:color="auto" w:fill="E7E6E6" w:themeFill="background2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b/>
                <w:bCs/>
                <w:color w:val="000000"/>
              </w:rPr>
            </w:pPr>
            <w:r w:rsidRPr="00554FA6">
              <w:rPr>
                <w:rFonts w:ascii="Calibri" w:hAnsi="Calibri"/>
                <w:b/>
                <w:bCs/>
                <w:color w:val="000000"/>
              </w:rPr>
              <w:t>Ge</w:t>
            </w:r>
            <w:r w:rsidR="003D678A">
              <w:rPr>
                <w:rFonts w:ascii="Calibri" w:hAnsi="Calibri"/>
                <w:b/>
                <w:bCs/>
                <w:color w:val="000000"/>
              </w:rPr>
              <w:t>nus</w:t>
            </w:r>
          </w:p>
        </w:tc>
        <w:tc>
          <w:tcPr>
            <w:tcW w:w="1480" w:type="dxa"/>
            <w:shd w:val="clear" w:color="auto" w:fill="E7E6E6" w:themeFill="background2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b/>
                <w:bCs/>
                <w:color w:val="000000"/>
              </w:rPr>
            </w:pPr>
            <w:r w:rsidRPr="00554FA6">
              <w:rPr>
                <w:rFonts w:ascii="Calibri" w:hAnsi="Calibri"/>
                <w:b/>
                <w:bCs/>
                <w:color w:val="000000"/>
              </w:rPr>
              <w:t>Species</w:t>
            </w:r>
          </w:p>
        </w:tc>
        <w:tc>
          <w:tcPr>
            <w:tcW w:w="1400" w:type="dxa"/>
            <w:shd w:val="clear" w:color="auto" w:fill="E7E6E6" w:themeFill="background2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useum</w:t>
            </w:r>
          </w:p>
        </w:tc>
        <w:tc>
          <w:tcPr>
            <w:tcW w:w="1806" w:type="dxa"/>
            <w:shd w:val="clear" w:color="auto" w:fill="E7E6E6" w:themeFill="background2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D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bookmarkStart w:id="0" w:name="_GoBack"/>
            <w:bookmarkEnd w:id="0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8.49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1.53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4.65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5.65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6.6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.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1.84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2.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6.85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8.2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9.2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2.864.2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3.2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9.84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2.26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3.26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4.26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5.26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7.26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8.26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9.26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lastRenderedPageBreak/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0.26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1.26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2.26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5.27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1.27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2.27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7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8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9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0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2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3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9.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4-410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6.27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lastRenderedPageBreak/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3.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8.8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5.1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7.859.2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4.27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3.41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2M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3.41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9.14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1.14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lastRenderedPageBreak/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7.141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x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9.75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3.10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Monocer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554FA6">
              <w:rPr>
                <w:rFonts w:ascii="Calibri" w:hAnsi="Calibri"/>
                <w:i/>
                <w:color w:val="000000"/>
              </w:rPr>
              <w:t>monocero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S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5.30.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12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13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.1963.37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.1963.42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lastRenderedPageBreak/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Know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hybri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5.3.187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854/1.4.196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.4.1965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.187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.4.1963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.4.1963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.4.63.18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4.12.189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.8.190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Putativ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hybri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3.44.1.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lastRenderedPageBreak/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MD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4.32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8.19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8.197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1.15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5.606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4.325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HN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1.48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S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6.12.1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MS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.9</w:t>
            </w:r>
          </w:p>
        </w:tc>
      </w:tr>
      <w:tr w:rsidR="00554FA6" w:rsidTr="000C0C6E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>Delphinapter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54FA6" w:rsidRPr="00554FA6" w:rsidRDefault="00554FA6" w:rsidP="000C0C6E">
            <w:pPr>
              <w:rPr>
                <w:rFonts w:ascii="Calibri" w:hAnsi="Calibri"/>
                <w:i/>
                <w:color w:val="000000"/>
              </w:rPr>
            </w:pPr>
            <w:r w:rsidRPr="00554FA6">
              <w:rPr>
                <w:rFonts w:ascii="Calibri" w:hAnsi="Calibri"/>
                <w:i/>
                <w:color w:val="000000"/>
              </w:rPr>
              <w:t xml:space="preserve"> leuca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S</w:t>
            </w:r>
            <w:proofErr w:type="spellEnd"/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:rsidR="00554FA6" w:rsidRDefault="00554FA6" w:rsidP="000C0C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8</w:t>
            </w:r>
          </w:p>
        </w:tc>
      </w:tr>
    </w:tbl>
    <w:p w:rsidR="00554FA6" w:rsidRPr="003362BE" w:rsidRDefault="00554FA6" w:rsidP="003362BE"/>
    <w:sectPr w:rsidR="00554FA6" w:rsidRPr="003362BE" w:rsidSect="00D11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1719" w:rsidRDefault="00EF1719" w:rsidP="00554FA6">
      <w:pPr>
        <w:spacing w:after="0" w:line="240" w:lineRule="auto"/>
      </w:pPr>
      <w:r>
        <w:separator/>
      </w:r>
    </w:p>
  </w:endnote>
  <w:endnote w:type="continuationSeparator" w:id="0">
    <w:p w:rsidR="00EF1719" w:rsidRDefault="00EF1719" w:rsidP="00554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1719" w:rsidRDefault="00EF1719" w:rsidP="00554FA6">
      <w:pPr>
        <w:spacing w:after="0" w:line="240" w:lineRule="auto"/>
      </w:pPr>
      <w:r>
        <w:separator/>
      </w:r>
    </w:p>
  </w:footnote>
  <w:footnote w:type="continuationSeparator" w:id="0">
    <w:p w:rsidR="00EF1719" w:rsidRDefault="00EF1719" w:rsidP="00554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BE"/>
    <w:rsid w:val="000E66EC"/>
    <w:rsid w:val="00226E86"/>
    <w:rsid w:val="003362BE"/>
    <w:rsid w:val="003D678A"/>
    <w:rsid w:val="003E5E1C"/>
    <w:rsid w:val="00554FA6"/>
    <w:rsid w:val="00556C4A"/>
    <w:rsid w:val="006B0EF7"/>
    <w:rsid w:val="006E0B4E"/>
    <w:rsid w:val="008E1AC6"/>
    <w:rsid w:val="00B878A4"/>
    <w:rsid w:val="00D11D4E"/>
    <w:rsid w:val="00D64696"/>
    <w:rsid w:val="00EF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93AC"/>
  <w15:chartTrackingRefBased/>
  <w15:docId w15:val="{FEF2865C-6A41-45F9-B4DA-BE843407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4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FA6"/>
  </w:style>
  <w:style w:type="paragraph" w:styleId="Footer">
    <w:name w:val="footer"/>
    <w:basedOn w:val="Normal"/>
    <w:link w:val="FooterChar"/>
    <w:uiPriority w:val="99"/>
    <w:unhideWhenUsed/>
    <w:rsid w:val="00554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6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ari, Deborah</dc:creator>
  <cp:keywords/>
  <dc:description/>
  <cp:lastModifiedBy>Vicari, Deborah</cp:lastModifiedBy>
  <cp:revision>3</cp:revision>
  <dcterms:created xsi:type="dcterms:W3CDTF">2022-03-16T22:03:00Z</dcterms:created>
  <dcterms:modified xsi:type="dcterms:W3CDTF">2022-07-30T10:32:00Z</dcterms:modified>
</cp:coreProperties>
</file>